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Attended Hospital</w:t>
      </w:r>
    </w:p>
    <w:tbl>
      <w:tblPr>
        <w:tblW w:w="4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3720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Number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Nam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Xiyuan Hospital, China Academy of Chinese Medical Science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2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Dongzhimen Hospital, Beijing University of Traditional Chinese Medicin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3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Guang 'anmen Hospital, China Academy of Chinese Medical Science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4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Beijing Anzhen Hospital, Capital Medical University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5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Traditional Chinese Medicine Hospital of Guangdong Provinc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6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Xiamen Hospital of Traditional Chinese Medicin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7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Fujian People's Hospital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8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Shandong Provincial Hospital of Traditional Chinese Medicin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9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Wuxi Traditional Chinese Medicine Hospital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10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Beijing Integrated Traditional Chinese and Western Medicine Hospital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11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Ruikang Hospital Affiliated to Guangxi University of Chinese Medicin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12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The First Affiliated Hospital of Henan University of Chinese Medicin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13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Nantong Hospital of Traditional Chinese Medicine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05:54:00Z</dcterms:created>
  <dc:creator>Administrator</dc:creator>
  <dc:description/>
  <cp:keywords/>
  <dc:language>en-US</dc:language>
  <cp:lastModifiedBy>webuser</cp:lastModifiedBy>
  <dcterms:modified xsi:type="dcterms:W3CDTF">2022-09-30T06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64711EA93F4D368F59A52C8C5CB627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